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675"/>
        <w:tblW w:w="104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60"/>
        <w:gridCol w:w="2760"/>
        <w:gridCol w:w="2820"/>
        <w:gridCol w:w="723"/>
        <w:gridCol w:w="723"/>
        <w:gridCol w:w="723"/>
        <w:gridCol w:w="723"/>
        <w:gridCol w:w="880"/>
      </w:tblGrid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5C5F32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34" o:spid="_x0000_s1026" type="#_x0000_t202" style="position:absolute;margin-left:-3.5pt;margin-top:-54.9pt;width:471.75pt;height:29.25pt;z-index:25165926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" fillcolor="white [3201]" strokecolor="white [3212]" strokeweight=".5pt">
                  <v:textbox>
                    <w:txbxContent>
                      <w:p w:rsidR="00993703" w:rsidRDefault="00993703">
                        <w:r w:rsidRPr="00993703">
                          <w:t>Table S2 The sequences of forward and reverse primers and the size of intron of the IT markers</w:t>
                        </w:r>
                      </w:p>
                    </w:txbxContent>
                  </v:textbox>
                </v:shape>
              </w:pict>
            </w:r>
            <w:r w:rsidR="00ED0BE9"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arker no.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rward primer (5</w:t>
            </w:r>
            <w:r w:rsidRPr="00ED0BE9">
              <w:rPr>
                <w:rFonts w:ascii="宋体" w:eastAsia="宋体" w:hAnsi="宋体" w:cs="Times New Roman" w:hint="eastAsia"/>
                <w:kern w:val="0"/>
                <w:sz w:val="16"/>
                <w:szCs w:val="16"/>
              </w:rPr>
              <w:t>′→</w:t>
            </w: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  <w:r w:rsidRPr="00ED0BE9">
              <w:rPr>
                <w:rFonts w:ascii="宋体" w:eastAsia="宋体" w:hAnsi="宋体" w:cs="Times New Roman" w:hint="eastAsia"/>
                <w:kern w:val="0"/>
                <w:sz w:val="16"/>
                <w:szCs w:val="16"/>
              </w:rPr>
              <w:t>′</w:t>
            </w: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verse primer (5</w:t>
            </w:r>
            <w:r w:rsidRPr="00ED0BE9">
              <w:rPr>
                <w:rFonts w:ascii="宋体" w:eastAsia="宋体" w:hAnsi="宋体" w:cs="Times New Roman" w:hint="eastAsia"/>
                <w:kern w:val="0"/>
                <w:sz w:val="16"/>
                <w:szCs w:val="16"/>
              </w:rPr>
              <w:t>′→</w:t>
            </w: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  <w:r w:rsidRPr="00ED0BE9">
              <w:rPr>
                <w:rFonts w:ascii="宋体" w:eastAsia="宋体" w:hAnsi="宋体" w:cs="Times New Roman" w:hint="eastAsia"/>
                <w:kern w:val="0"/>
                <w:sz w:val="16"/>
                <w:szCs w:val="16"/>
              </w:rPr>
              <w:t>′</w:t>
            </w: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tron size of A genome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tron size of B genome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tron size of D genome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tron size of V genome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</w:t>
            </w:r>
            <w:bookmarkStart w:id="0" w:name="_GoBack"/>
            <w:bookmarkEnd w:id="0"/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04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TGTATGATGCTGCGACGA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TCCTTCTGCACAGAGCA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05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CTCGCCATCATCTCC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AGGTATGCCTTGCTGAG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8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1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06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ATATGATGCAAGTTCTTGAG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TCCTTCTGCCAGTCATC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0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0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5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07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ACGCCATCGTCATCAA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TGTACCGGCCATTGC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08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ACCTGAAGCAAGACAAA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ACCAGGTCGACTAATTCAG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4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1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09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CAGATCGACCTCTTCCA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CCACCGTGGGGATGT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10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CCTAAAGCCCAGAGGAA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CATGGACTTGGTGAAC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11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CTGGCGAGGGTATTATC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CATCACCCCGGATGTTA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1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1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3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12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TGCCCGTGATGCCATT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TGCCAATCCTCAATTTG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1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2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2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8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13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GCCAATGCCTTCTATCC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GCATCGGTAGACACATC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14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CCTAATCATACCACGGTC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GCAGTTCTGGTTTCTGT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15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AGTTCCGGTTTCTGTTC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AGCCTAATCATACCACGG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16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CTGGTTGACAATTTCCAC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TTGGCTTCAGAAGGGA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2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4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7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17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TTCCCTGCATCCTCATC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CCTCAGCCTCATCCTCT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V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18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TCAGACTGGATGCACTT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GCATCGATTTCACTGGCA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6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2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7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19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GTGTCGGTGAACCTCTT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TCCAAGACCTCCACATG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7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3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2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9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V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20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TCTTCTCTTGACGCAGC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CCGTGCTCAGGTAGTCA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21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CCTTCCCTATCTCGCTC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GTCTGAGTAGTCCGGTT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7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9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3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22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AAGAGGCGGATGGTATC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GGCCATGTTGCATTTAT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23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AGCACTACAACTGGAAGC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TCTCGCTAAAAGTGCGG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1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1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2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1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24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ATCTTCACGTTTGCCTG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CTGTTGATCAAGTGGCA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1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7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25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GCTTGCAATTGTGGATGAA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AGGCTTCAATTTCCTGATC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26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AAGAACCCTGCGAATGA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GCCCAGACAGTGAGGAA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27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ACAAGCTGTGGGACG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CCTCCACCAACATCCAT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28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CATCTCTACTCGCAGCC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GGAGAGGACCTGATTCTG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29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AACCACCAACAATCAGCT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TTGTTCGAGCATTCACC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7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3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V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30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GGGAAACTGTGCACGAT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TCTGTGCCATGACGATTG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31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AGTACTCCTCTACGTCGT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CCAAAAGAAAGAAGACTGG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32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GTTTGGGAGCGCAAATA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CAACCCCTTTCTTCCAG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33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GCAAAGTTCTATCTCCGC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TGTAGTAAGCTCTTCCATCG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8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8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8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34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CAGCTATTTATTACATGCCG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GTTAGCTCTGTTCTGCG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3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3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8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7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35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ATCTACCCCATGTATTCAC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CTTCACTGTCCAGCAAG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36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CTTTGCGTGAAGTTCGT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ACATCATGTAATCTGCGGC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6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3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4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1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37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TTGGATTTAATGGCGGCG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TGTTGTTGGTGGTGAGTCT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8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38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ATCTGCGGGGTTCCAT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TCACCAGTACAGAATCATC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I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39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GGTGACGGCGCTGAA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GTCATGATCGCTCTCC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I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40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TTGGTGCTCAGAAAGTG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CTAACAAGGGCCAACG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41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AAGTGGGTGCAGGAGA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GGTCGGCGAACTGGT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3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5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6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42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GGATTGTGATAGCAAGG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CTCTCCTCACTTTCTTCC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7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8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4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3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V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43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GAAGTCCATCGTGCCC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ATCATACCCACGAACAG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6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4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3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0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44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CATGGAACTGCAGAAGA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CTTTTCTCAGCTTCCCG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VI</w:t>
            </w:r>
            <w:proofErr w:type="spellEnd"/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45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AGCTTATGACACCGAAGA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GGCCACGTACTCCTCTC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VI</w:t>
            </w:r>
            <w:proofErr w:type="spellEnd"/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46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TCGGTACTACGGGCGA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CGGGTACTTCATCCTCA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4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VI</w:t>
            </w:r>
            <w:proofErr w:type="spellEnd"/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CINAU647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TGGTGGTCTCTGTACGCT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CAGAATGCGGCTTTCATA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9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VI</w:t>
            </w:r>
            <w:proofErr w:type="spellEnd"/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48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CCTCTCCTCCCTCAATC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CTTCCACCTCAAATTGAACA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49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TCAGAAACTTGGCTTTCC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ATCACAGGAGCCAACGA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50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AACGAAGGAGGTGAGAG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GCCACTCCACCTTCTTC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51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TGATTTGTGGGTAACTGCA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ATGACGTGGATGTGGAC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5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52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CGAATCAGTGCTTCAATCC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AGTTTGGGGCAGTTTGTG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5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9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53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AAGATCATGCTCGCCAA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TCGCGTTGATGAACCA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V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54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GTGCTACAATTAGGCTC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GCAGCCATACTTGATCG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2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55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GCACCACCCAAAGCATAT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TTCCTCAGCAGAAACGT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3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56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TCATGGATGGTTCTCGG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ACTCAACAATCCTCCCA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9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6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57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CAAGAGCCAGGGGAAC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TGTTCTCGTGCGCCATC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58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TCTTTGCTGCCATTGTTC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CCTCCAAAGCTTCAACA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6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2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3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59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GAGTCGGTCATGCTCA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TGTACTTGGCGACCTCC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60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ATGAGATTGGCCGTAAT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GCCTCTGTCCTGGAGAT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61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CTTGCATACCTGAAGATGC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TGATCCATTGTGGCGTT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62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TTCCGAGTAGAATTTGAC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CCCTCCTCAGATTTTTC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V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63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AGACCTCCAAGAAGCA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TGCCTCTTGAACGACTC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2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2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5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1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V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64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TCCTCAATGGTTGCCTC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CATCAACACTGCCATCT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9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65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TCGGATGCAATTATTGTTG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GGTCCTTCGCAGCTGTT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3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7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7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V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66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TCAAGGACAACGGGAA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CCCATGTCCTCCAATTTC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67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TGGTCCAATCCTTTGTTC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TTGAGAAGACTATGATGCG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68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AGGTGTATGCCGTGTGA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AGAAACATCACCACGCA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69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CTTCATTTGTAGGCTGTG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AGGTGTATGCCGTGTGA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70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AAGTACGAGATGGGAGG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CCAGCTCGATGAAGTCC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71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AGCTCTACTGCCTCGA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TCCCAGCACCAGTCTC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1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3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7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72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GTGGTCTTCAAATCTGGC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GGATGGGTGCTAGCTTC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V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73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AGAGTGGTGTGATCTTG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TTTGTTGAGACTCGCCAG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V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74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TGAAACTCCTGATGTGG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CTGTGAGAAAGCGAATG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0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2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8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9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75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CCTCACCAAGTTCCCCA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TCTTCCATTTTCACACTCAA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2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3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3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4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76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CCGCTCCGCCATTCTTA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GGGAGGTAGTAGGCGAA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77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AAAACTTGTACTTCGTGAAC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TGTGCCAGCCTTGATTT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5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3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78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GCTATTGTTGCTGAGCC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GCACTTCCAAGCTCAAG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5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2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3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5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79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AGGGCAGGACAAGGTGTA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ACTTGGTCTTCTGCGTG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V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80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AAGGGCTTGGGAATGGGT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TCAATGGCAAACAACTTAACC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5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6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8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1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81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GCTTCGAGACCATGAAC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GATGTTCCTCTCGCTGTC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82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GTGAGCTTTTGGGCCAT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TTGCCAGATCCTTGC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9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0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9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3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83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GATTGTGGAGCCTGAGA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TCATCGCGTTCAGGTTC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84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CTTCTCTTGGTCTGGGA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CGCATTCTCTTTCCTCG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85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TTGCAGAGGGAAGGG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CAACCCGTCAGTAACAA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4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86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GCTGCAATGAAGAACTG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TTGTTCATCCAAAAGTATGC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87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AGCTCATCATGCAGGAC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CACTGTCTTGAGCAAATGG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3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4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8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3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88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GGACCTGCTCGTGGA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TCTGATGCCATGATCCTG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89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GCTCCCAATAACCCATG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GAGGATGACAAAGACTAGC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90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ACTCTTTCAGCATCAGTTC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CATGGGTTGTTGAAGCT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91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TGACCATCTATGCTCATACG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GCAAGTAATGTCGCAGG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92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AAGGTCAAGCAGTGCAT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TGATCTCCTCCTCCCG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93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GCGCCATGGTGAAATCA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TGAGCAGTCCAGGAG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CINAU694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GTACTTCTCGGCCAAG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ACGATGGACATGGACC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95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TAGGTTTGTGGCTGCCT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CGATCTTCTCCGGAGCT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96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GGAAGACGACATTGGC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GCAGGCGGTCGTTGA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2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97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TGGGTTGCTGCTTCTTT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GTGATAAACCATTGACTTG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5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4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98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ATCCCATGCTCCACCAC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TAGAACTTTGCGCACCA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699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CATGCAGATTAGTCAAGG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AGCCCCAAATAAGTCAAC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00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TACAGGCTGCAAAACTTC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GTTGTTTGGGTGGCAGA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01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CTTCACCGCTCCAGACT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AGCCTGTGATGGTCATG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7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4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02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GATGCTCCTCCGGCT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GTGTCATTGCCAACG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4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5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03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CCCGCCGAACTACAAAA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TTACACCCTGAGAGCGTC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4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3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3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6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04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CGACCTCCTCATCTGCT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ACTCTCATTCCTTACAGCC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4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3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8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I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05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TGGCTTTCGGTACTGG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CTTGCTGATGTCGCTG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8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2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1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06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AGGTGGTGTGTATCTCTC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CAGGCTTTCGATTGCAT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07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CAAGTCCTGGCCGAA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GTCCAGTCCACCAACAG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08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CAACCTCATCCCCATCG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CTTCATCTTTCCATGCCA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09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CATCCACTGCATGCAAG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GATGCTGTCGTAGTTGG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10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ATACTCACACTCCAAATTAG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TTCCGATGATTCCAGGG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11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ACGATAAGCATAACTCTGAG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AAAGCCTGGTCCAAGG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V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12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GTACCTTGCGGAGTTCA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AAGTCCAAGCCTTATCG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13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GAAGACTGGGAGCTAGC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TTGCTGCTCTTCAACCTTT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14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ACATCACGCTCCCCT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CTCTCTTAAGTCGGCAG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15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ACAGATGGAAAGCATTTGG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GGGACCTCTGGAAGAAC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16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TCGATTTGGAGAATACCC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AGGATCTTGTGGTTCATTG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4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3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4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1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V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17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ATCGGAGGGCAAGATGT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CGCTTGTACGTCGGA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18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CAGGCCCTCATATACAAG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GGGTCAGAATCTGCATT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6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4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19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TCAAGGACATAGATGCTAC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TCTTTGGTCATTTTGTTGC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20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TTGAGCCCCTCCATAAGC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CCATCCACATTCCAAATC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21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ACCCGAGCATGATGATAC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GAAGGTACGTGTCACAGT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22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TACATTGTTTCCTCCGAC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TCACGTCCTCCATCTTG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6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23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TCAAATTGAAGACGTACG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ACCAGCTCCAGAAAGTG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24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ATTGATGCCATGGATGC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AATCCCCTTGCTGGCA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5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4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5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2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25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GTGTATGAAGGCCAATCTT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CTTCCTTCAGTCCCCAT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26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TTGTTGAAGCTATGATCGC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TCAAGAAATTCATGCCTGG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27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GAAGTGGCAAAGGTGAA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CTTGTCGCCTCTTGAAA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2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2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1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8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28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AGGTGCCTTTGGTAAATG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TGCAGTTTACCACCTCC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29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AACAAAAGCAATGGAGGTC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TCTCCAGTTTTATTGCCTC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30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GTTTGGACTGTCAGCTT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CGGGGTTGATGCTACAA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5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7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7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9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V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31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GTGACGCTTTGGTATAGAG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CAGGGAAAAGAGCCTGT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7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7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7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32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AGAGCTGGACGAAACTG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TGCTAAGTTCGCCCCTG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6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33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GCTGTCCCCTTCGTCA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ATCAGGAGCAGAACGAG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34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GTCAGGATGATCGAGGAG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ACATACAGGCCCCTTTCG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0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7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0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5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35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AAGATCGTGTTCCTTCCTC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TGCTTTCTTCATCCCCTG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8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0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3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5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36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TGGGGCAAGAACAAACA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AACATGGTAAACTCGGTG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7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88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6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37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AACGAGCTTTGCATGGAG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TTGCATGTTGAGAAGGACA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I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38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AGGAGTTGCAGCATTTG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TCGTTCTCTTTGCTCAG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39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TGTAACATTTGGAACTGCTG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ATCGAACCACCAAGAAAC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40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GAGGCAAGTTTGATGAAGA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CCTCAGCAGCAACCAAT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CINAU741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GGAAGAGCGGAAGTTTC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CTTTACACAGTGGACAC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42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TCCTGGGTTTGATTCAAG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ACTTGAAGATGGATGTTGC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4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3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43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GTTTGCGATACATTGAGG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CCTCTTCTCCATCAACG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44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TCAGAAGACATGCCCCTG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CTTCTCACCCTGCTTCT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I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45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TGATGCCGCTCTTCTTC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GTGCAGAGGATCAGC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0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1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8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2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46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CATAATGCACGACGG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GTTGATGATCTCCCGCT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47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GCTCGATGTTTCTTGGC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TGCAATGCTTAGCTCTC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2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2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1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4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48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TTTACCGCTTATGTTGC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TGATTCGGTATTTCCTTGC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8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49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GTGAGTACAAGGCGAAGAA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ACTGACATACTCCTCCTC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50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GATGAAGTTTATGAATGTGG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CGATCTCCTTCTTTCCG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5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51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CAGGAAAAGGAAGCGGT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GGATCTTCTTGGCGAACA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52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CAAGGTTGCCAAGGTCA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TCCAGTCCCGCTTCCTA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53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GGAGAGATGCCGCAC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TCACGTTCCCTTTGACG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7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6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1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3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54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GCGAATCCTCCATGACG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GTGTGGGATGCAGGAA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55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AGGATTCCGAGGGCAAG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TGAGCGGTAGTGATCCTC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2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56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CTCTTCATCTGCTCCCA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AGCATCTCCGACAGC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57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CCGAAATCTGATCATGG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AGATCTTCTATGCAAGTAAC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5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0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5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7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58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TTCAGGACAAAGGCTCAC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AAGCAGGTCTGTGTCGGA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8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7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7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7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59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ATCAGTGCAGTCAAGAAGT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CTTGATGCATTTGTTGAG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5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9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4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2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V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60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TGGACGTCAGGAGCAAA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GGGTCCTTGAAGATGGC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61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CAAGATGCAGTCGTCCC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GGATACCCTGATGCTTGG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V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62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TGTGCAAAGAAGGGCGT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TTATCTGACATGCTCGC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63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GAGGCTGATGGATTTCGT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TTAGCCTGCAACTTCTCC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64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AGGAAAGTAACGGCAAAAG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TTCACCAATGCCCATAAC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V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65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GCATCAGTCGAGGAAGG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ATGACCCTGGCTTTCTC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66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ACAACTTCTTCCACTGC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ACCGAGTAGCACGATC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67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ACGAGGCGCTCATGTT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TGGAGGGGTTGGTGATGA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68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GCTATGTACCGTGAATGG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GGAGAAGTTTAACAGCCAAT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4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4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4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2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69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CTGCCTACCTTGCTTCC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CAGTTAGAACACAGGTCA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70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CCACCTTTTCATCCAATG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CTCCGTGTACTCAAGCA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1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3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8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71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TCGCCGTCTCCGTCAA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TCTTGATGATCCAGCCC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6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7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V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72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CTGTCGAAGTATTTGTCATG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AGATGATCCACGGCATG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9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7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6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73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ATTGCTTCTCTTGGCGTAAA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GCACATGAACAGCCATC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74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ACTTGATTTGCCCGG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ATGACCACTGCACTTGT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3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75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GGCCCTGTAGAAGTTGC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TAATCCTCGCCAGCATC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76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TCGTAGCAGCTTTTGAG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CAGCTGTGTTGTCGATT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77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GGAGAGGTCATTGGCC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GTCACGATGTTTCCGCTT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78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ATACATGCAGCGTTACAA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TGGTGCTAGCTGTGAAC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V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79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TGCCCCTTCCTCCTCTA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TGGTGCTCTATGGAAGC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7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80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TAGGTGCTGACTGTGTG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CCCATCCAACCAGACTG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81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GGATGCCACATTTTCCG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TCGGTATCAGACTCAAAGG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2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2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2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9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82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CCCTACTTCCTGGACG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GCTGCACAGGGAACAAT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83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TTGTACCAGGGGATCAGG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GAAAGATCCGGCGAGAG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84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AGATCCAAGCAGCACAT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TGTCCAACAAGCTCTTC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85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AGCAGTGGTCTTTATGC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CGAAAGAACTTGAGCTC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86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GTCATTATACAAGGAATCCG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TGGGTGCTTGTCAAATTG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4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5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6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87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TGCACTTGACCAGGTTT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TCTCCACTGCAACCTTC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2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2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2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7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CINAU788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AACTCAGCAACTCGAAC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GTTTATGTGATCTTGTGCCA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V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89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CCATACATAGGATTGCTCTT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AGAGACCCAAGAGCTCGA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90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AACCAGAAGCTCGTGGA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TGCTTCCTCTTGTCGGAG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9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8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9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7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91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CACGCAAACACAACAGG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TCTCCGGTGAATCTTTC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0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92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TTGTGCCCAAACTGCTT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CAGTCCATTCTCTTCCTCT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93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ACCCTCTTAGCACTCCA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GGCCAACTTTTGCTGTAG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1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2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6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4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94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GGAAGAAGCTGGAGGAG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TGTTGGCAGAAAGAGCG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5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2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3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6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95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CTCTGGTTCATAAGGAGG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AGGCAAGAAACTCTGTG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96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GCCTCGCCGTCTTGA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CGTTAACAGTGAGGATG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V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97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CCGGGGTTCCACATGA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AAAACCAGCTATCACGTCC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98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CGATAATGGAGCACTGC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TTGGAGGACGAGGAGGT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799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TATGTGTAACTGCAGCG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CCTACCTTCTGACTTTG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800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CGCCTACCTCTACGC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GATCACGTCCGGCTTGT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801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TCGACGAGTACACCG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GCCCAACCAAAATCACC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3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2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802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TGAAGGAGAAGCTCTGG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ATCCACGCATGTTAAGC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3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3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3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8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803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CATACCCTGCAGCGAGA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CTGCTTCACGGTGTACT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804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CGATCAGAGTTCCCACA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TGGAGCCTTTTCAGCCT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7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1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9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5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805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AAACCTGCCGGCGTT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TTCAGATTCATCATGGGGTA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806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TCGCGAAACTGACAAAC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CGTGTCCTTGGATTCC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807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AGAAGTACAAAGCCAAGG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CGCATCACCAAGCCTTT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3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2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808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AAGAAGCTGGAGGAG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TGTTGGCAGAAAGAGCG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1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2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809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CGATTCTTGAGATTTCCTGG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TAACCATTCGCCTTCAAC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2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2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810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AACATCAAGAAGGCCAC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ACAACTGGGCAAACACC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811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CAACAGACATCGTTATCTC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CAACCGTGAACTCTTTG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3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7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2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1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812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AGGAGCAGATCGACGAGT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TCATCTCCCGCAGCTC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813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GTGCAGCTACAAAATGG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TGCCGCTCTAACATCTT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814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ACGGCCTACCTGTTCAT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AGTCGTTGATGAGGCAG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815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GTTGGCAAGACAAGGCT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TCACACACTTTTCCACGG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816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GCGACGAGGAAAGTGAT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TCTCCCTTTTGCTTCCAG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817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TGATGACCGCAGACAGA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AACTAAATTTGGCAGGTC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818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GCAATAGGAGAAGGGCA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CAACCAAAAGAACATACATC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819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TTCAACAGCCAAGGAGT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ATCTCCTCCTCTCCTTCTG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7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0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1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5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820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TTGCAGCAACATGGAACG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TCGATCACAAGCACGTT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9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8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1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821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GTCCAAAGAAAGCACATC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ATCAACATTTCCCAGAACAA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3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1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2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822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GGTTGCAATCTCGTTTGG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TGTTGCATTTGAAGGGC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9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0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2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9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823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AGATCAAGCGGGAAATC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TGTGTCAAAGAGCTCGC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824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TGTCCTTGCATCACG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CGCAGTTTTAGGATCACT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825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GTGATGTTCCAGCCGTT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GAAGTAGGCGTAGAGGGA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826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CGGCTGATAGTAGAGAG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TGCCAAGGAACAATCGC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0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827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ATCATGTGGGATCCTACTG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CATCTCATGAACCGAGG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6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5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828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CACATATTGTCAACTGC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CGGTCCGAGAGAGAATT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829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CTGCCCCTGAATATGTG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GAAGGACGACGCCAAA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830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TTTGAAATTAAGAGGTGGGC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GTTGCCTTTCTGTACTG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831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TCCTCCTCCAGACCATCC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AACCACCCTCCATTTGTG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832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GGGAACTGAGTGCAAATTCT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GAGATAATCACGTTAAGAGG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833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ATGTGCCTGAAACAGTTGA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GGCAACAAGAAGTCCCA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7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6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I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AU834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ATGTTCTCTGCCAGTTCC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CCATCCATTGTAGACCAG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  <w:tr w:rsidR="00ED0BE9" w:rsidRPr="00ED0BE9" w:rsidTr="00993703">
        <w:trPr>
          <w:trHeight w:val="285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CINAU835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GGTGACTCTGCCTACAAG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AAAGTTTGGAAGGAAGCC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0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3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4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ED0BE9" w:rsidRPr="00ED0BE9" w:rsidRDefault="00ED0BE9" w:rsidP="00993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D0BE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ype VI</w:t>
            </w:r>
          </w:p>
        </w:tc>
      </w:tr>
    </w:tbl>
    <w:p w:rsidR="00D94FC3" w:rsidRDefault="00D94FC3"/>
    <w:sectPr w:rsidR="00D94FC3" w:rsidSect="00ED0BE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50DF" w:rsidRDefault="006250DF" w:rsidP="00993703">
      <w:r>
        <w:separator/>
      </w:r>
    </w:p>
  </w:endnote>
  <w:endnote w:type="continuationSeparator" w:id="0">
    <w:p w:rsidR="006250DF" w:rsidRDefault="006250DF" w:rsidP="009937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50DF" w:rsidRDefault="006250DF" w:rsidP="00993703">
      <w:r>
        <w:separator/>
      </w:r>
    </w:p>
  </w:footnote>
  <w:footnote w:type="continuationSeparator" w:id="0">
    <w:p w:rsidR="006250DF" w:rsidRDefault="006250DF" w:rsidP="0099370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50571"/>
    <w:rsid w:val="005C5F32"/>
    <w:rsid w:val="006250DF"/>
    <w:rsid w:val="00650F51"/>
    <w:rsid w:val="00993703"/>
    <w:rsid w:val="00A16CD9"/>
    <w:rsid w:val="00A50571"/>
    <w:rsid w:val="00D94FC3"/>
    <w:rsid w:val="00ED0B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5F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D0BE9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ED0BE9"/>
    <w:rPr>
      <w:color w:val="800080"/>
      <w:u w:val="single"/>
    </w:rPr>
  </w:style>
  <w:style w:type="paragraph" w:customStyle="1" w:styleId="font5">
    <w:name w:val="font5"/>
    <w:basedOn w:val="a"/>
    <w:rsid w:val="00ED0B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ED0BE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font7">
    <w:name w:val="font7"/>
    <w:basedOn w:val="a"/>
    <w:rsid w:val="00ED0B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63">
    <w:name w:val="xl63"/>
    <w:basedOn w:val="a"/>
    <w:rsid w:val="00ED0BE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ED0BE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5">
    <w:name w:val="xl65"/>
    <w:basedOn w:val="a"/>
    <w:rsid w:val="00ED0BE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66">
    <w:name w:val="xl66"/>
    <w:basedOn w:val="a"/>
    <w:rsid w:val="00ED0BE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styleId="a5">
    <w:name w:val="header"/>
    <w:basedOn w:val="a"/>
    <w:link w:val="Char"/>
    <w:uiPriority w:val="99"/>
    <w:unhideWhenUsed/>
    <w:rsid w:val="009937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993703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9937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99370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D0BE9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ED0BE9"/>
    <w:rPr>
      <w:color w:val="800080"/>
      <w:u w:val="single"/>
    </w:rPr>
  </w:style>
  <w:style w:type="paragraph" w:customStyle="1" w:styleId="font5">
    <w:name w:val="font5"/>
    <w:basedOn w:val="a"/>
    <w:rsid w:val="00ED0B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ED0BE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font7">
    <w:name w:val="font7"/>
    <w:basedOn w:val="a"/>
    <w:rsid w:val="00ED0B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63">
    <w:name w:val="xl63"/>
    <w:basedOn w:val="a"/>
    <w:rsid w:val="00ED0BE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ED0BE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5">
    <w:name w:val="xl65"/>
    <w:basedOn w:val="a"/>
    <w:rsid w:val="00ED0BE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66">
    <w:name w:val="xl66"/>
    <w:basedOn w:val="a"/>
    <w:rsid w:val="00ED0BE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styleId="a5">
    <w:name w:val="header"/>
    <w:basedOn w:val="a"/>
    <w:link w:val="Char"/>
    <w:uiPriority w:val="99"/>
    <w:unhideWhenUsed/>
    <w:rsid w:val="009937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993703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9937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99370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506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658</Words>
  <Characters>15153</Characters>
  <Application>Microsoft Office Word</Application>
  <DocSecurity>0</DocSecurity>
  <Lines>126</Lines>
  <Paragraphs>35</Paragraphs>
  <ScaleCrop>false</ScaleCrop>
  <Company>China</Company>
  <LinksUpToDate>false</LinksUpToDate>
  <CharactersWithSpaces>17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cheNike</cp:lastModifiedBy>
  <cp:revision>4</cp:revision>
  <dcterms:created xsi:type="dcterms:W3CDTF">2016-07-29T05:18:00Z</dcterms:created>
  <dcterms:modified xsi:type="dcterms:W3CDTF">2016-12-19T10:49:00Z</dcterms:modified>
</cp:coreProperties>
</file>